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CED6B" w14:textId="77777777" w:rsidR="00157322" w:rsidRPr="00CB4336" w:rsidRDefault="00157322" w:rsidP="0015732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Pr="00CB4336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1833D0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CB4336">
        <w:rPr>
          <w:rFonts w:ascii="Times New Roman" w:hAnsi="Times New Roman" w:cs="Times New Roman"/>
          <w:b/>
          <w:sz w:val="22"/>
          <w:szCs w:val="22"/>
        </w:rPr>
        <w:t>:</w:t>
      </w:r>
      <w:r w:rsidRPr="00CB4336">
        <w:rPr>
          <w:rFonts w:ascii="Times New Roman" w:hAnsi="Times New Roman" w:cs="Times New Roman"/>
          <w:sz w:val="22"/>
          <w:szCs w:val="22"/>
        </w:rPr>
        <w:t xml:space="preserve"> </w:t>
      </w:r>
      <w:r w:rsidR="00612956">
        <w:rPr>
          <w:rFonts w:ascii="Times New Roman" w:hAnsi="Times New Roman" w:cs="Times New Roman"/>
          <w:b/>
          <w:bCs/>
          <w:sz w:val="22"/>
          <w:szCs w:val="22"/>
        </w:rPr>
        <w:t>Benzimidazoles mediate a moderate</w:t>
      </w:r>
      <w:r w:rsidRPr="00CB4336">
        <w:rPr>
          <w:rFonts w:ascii="Times New Roman" w:hAnsi="Times New Roman" w:cs="Times New Roman"/>
          <w:b/>
          <w:bCs/>
          <w:sz w:val="22"/>
          <w:szCs w:val="22"/>
        </w:rPr>
        <w:t xml:space="preserve"> inhibit</w:t>
      </w:r>
      <w:r w:rsidR="00612956">
        <w:rPr>
          <w:rFonts w:ascii="Times New Roman" w:hAnsi="Times New Roman" w:cs="Times New Roman"/>
          <w:b/>
          <w:bCs/>
          <w:sz w:val="22"/>
          <w:szCs w:val="22"/>
        </w:rPr>
        <w:t>ion of</w:t>
      </w:r>
      <w:r w:rsidRPr="00CB433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B4336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O. gutturosa </w:t>
      </w:r>
      <w:r w:rsidRPr="00CB4336">
        <w:rPr>
          <w:rFonts w:ascii="Times New Roman" w:hAnsi="Times New Roman" w:cs="Times New Roman"/>
          <w:b/>
          <w:bCs/>
          <w:sz w:val="22"/>
          <w:szCs w:val="22"/>
        </w:rPr>
        <w:t xml:space="preserve">adult worm motility </w:t>
      </w:r>
      <w:r w:rsidRPr="00CB4336">
        <w:rPr>
          <w:rFonts w:ascii="Times New Roman" w:hAnsi="Times New Roman" w:cs="Times New Roman"/>
          <w:b/>
          <w:bCs/>
          <w:i/>
          <w:iCs/>
          <w:sz w:val="22"/>
          <w:szCs w:val="22"/>
        </w:rPr>
        <w:t>in vitro</w:t>
      </w:r>
      <w:r w:rsidRPr="00CB4336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CB4336">
        <w:rPr>
          <w:rFonts w:ascii="Times New Roman" w:hAnsi="Times New Roman" w:cs="Times New Roman"/>
          <w:bCs/>
          <w:i/>
          <w:sz w:val="22"/>
          <w:szCs w:val="22"/>
        </w:rPr>
        <w:t>Onchocerca</w:t>
      </w:r>
      <w:r w:rsidRPr="00CB433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95018">
        <w:rPr>
          <w:rFonts w:ascii="Times New Roman" w:hAnsi="Times New Roman" w:cs="Times New Roman"/>
          <w:bCs/>
          <w:i/>
          <w:sz w:val="22"/>
          <w:szCs w:val="22"/>
        </w:rPr>
        <w:t>gutturosa</w:t>
      </w:r>
      <w:r w:rsidR="0061295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CB4336">
        <w:rPr>
          <w:rFonts w:ascii="Times New Roman" w:hAnsi="Times New Roman" w:cs="Times New Roman"/>
          <w:bCs/>
          <w:sz w:val="22"/>
          <w:szCs w:val="22"/>
        </w:rPr>
        <w:t>parasites were exposed to oxfendazole</w:t>
      </w:r>
      <w:r w:rsidR="00612956">
        <w:rPr>
          <w:rFonts w:ascii="Times New Roman" w:hAnsi="Times New Roman" w:cs="Times New Roman"/>
          <w:bCs/>
          <w:sz w:val="22"/>
          <w:szCs w:val="22"/>
        </w:rPr>
        <w:t>, albendazole, flubendazole</w:t>
      </w:r>
      <w:r w:rsidRPr="00CB4336">
        <w:rPr>
          <w:rFonts w:ascii="Times New Roman" w:hAnsi="Times New Roman" w:cs="Times New Roman"/>
          <w:bCs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CB4336">
        <w:rPr>
          <w:rFonts w:ascii="Times New Roman" w:hAnsi="Times New Roman" w:cs="Times New Roman"/>
          <w:sz w:val="22"/>
          <w:szCs w:val="22"/>
        </w:rPr>
        <w:t>mmiticide®</w:t>
      </w:r>
      <w:r w:rsidRPr="00CB4336">
        <w:rPr>
          <w:rFonts w:ascii="Times New Roman" w:hAnsi="Times New Roman" w:cs="Times New Roman"/>
          <w:bCs/>
          <w:sz w:val="22"/>
          <w:szCs w:val="22"/>
        </w:rPr>
        <w:t xml:space="preserve"> (as a positive control) at the concentrations indicated. </w:t>
      </w:r>
      <w:r w:rsidRPr="00CB4336">
        <w:rPr>
          <w:rFonts w:ascii="Times New Roman" w:hAnsi="Times New Roman" w:cs="Times New Roman"/>
          <w:bCs/>
          <w:i/>
          <w:sz w:val="22"/>
          <w:szCs w:val="22"/>
        </w:rPr>
        <w:t>O. gutturosa</w:t>
      </w:r>
      <w:r w:rsidRPr="00CB4336">
        <w:rPr>
          <w:rFonts w:ascii="Times New Roman" w:hAnsi="Times New Roman" w:cs="Times New Roman"/>
          <w:bCs/>
          <w:sz w:val="22"/>
          <w:szCs w:val="22"/>
        </w:rPr>
        <w:t xml:space="preserve"> adult motility values were measured at 24</w:t>
      </w:r>
      <w:r>
        <w:rPr>
          <w:rFonts w:ascii="Times New Roman" w:hAnsi="Times New Roman" w:cs="Times New Roman"/>
          <w:bCs/>
          <w:sz w:val="22"/>
          <w:szCs w:val="22"/>
        </w:rPr>
        <w:t> </w:t>
      </w:r>
      <w:r w:rsidRPr="00CB4336">
        <w:rPr>
          <w:rFonts w:ascii="Times New Roman" w:hAnsi="Times New Roman" w:cs="Times New Roman"/>
          <w:bCs/>
          <w:sz w:val="22"/>
          <w:szCs w:val="22"/>
        </w:rPr>
        <w:t>h intervals up to 120</w:t>
      </w:r>
      <w:r>
        <w:rPr>
          <w:rFonts w:ascii="Times New Roman" w:hAnsi="Times New Roman" w:cs="Times New Roman"/>
          <w:bCs/>
          <w:sz w:val="22"/>
          <w:szCs w:val="22"/>
        </w:rPr>
        <w:t> </w:t>
      </w:r>
      <w:r w:rsidRPr="00CB4336">
        <w:rPr>
          <w:rFonts w:ascii="Times New Roman" w:hAnsi="Times New Roman" w:cs="Times New Roman"/>
          <w:bCs/>
          <w:sz w:val="22"/>
          <w:szCs w:val="22"/>
        </w:rPr>
        <w:t xml:space="preserve">h. The motility reductions </w:t>
      </w:r>
      <w:r w:rsidR="00612956">
        <w:rPr>
          <w:rFonts w:ascii="Times New Roman" w:hAnsi="Times New Roman" w:cs="Times New Roman"/>
          <w:bCs/>
          <w:sz w:val="22"/>
          <w:szCs w:val="22"/>
        </w:rPr>
        <w:t xml:space="preserve">as well as the reduction of the MTT assay </w:t>
      </w:r>
      <w:r w:rsidRPr="00CB4336">
        <w:rPr>
          <w:rFonts w:ascii="Times New Roman" w:hAnsi="Times New Roman" w:cs="Times New Roman"/>
          <w:bCs/>
          <w:sz w:val="22"/>
          <w:szCs w:val="22"/>
        </w:rPr>
        <w:t>are presented as a percentage reduction</w:t>
      </w:r>
      <w:r>
        <w:rPr>
          <w:rFonts w:ascii="Times New Roman" w:hAnsi="Times New Roman" w:cs="Times New Roman"/>
          <w:bCs/>
          <w:sz w:val="22"/>
          <w:szCs w:val="22"/>
        </w:rPr>
        <w:t xml:space="preserve"> by comparison to</w:t>
      </w:r>
      <w:r w:rsidRPr="00CB4336">
        <w:rPr>
          <w:rFonts w:ascii="Times New Roman" w:hAnsi="Times New Roman" w:cs="Times New Roman"/>
          <w:bCs/>
          <w:sz w:val="22"/>
          <w:szCs w:val="22"/>
        </w:rPr>
        <w:t xml:space="preserve"> the negative control values. </w:t>
      </w:r>
    </w:p>
    <w:p w14:paraId="7E4D15C8" w14:textId="77777777" w:rsidR="00157322" w:rsidRDefault="00157322" w:rsidP="00157322">
      <w:pPr>
        <w:rPr>
          <w:rFonts w:ascii="Times New Roman" w:hAnsi="Times New Roman" w:cs="Times New Roman"/>
          <w:b/>
        </w:rPr>
      </w:pPr>
    </w:p>
    <w:p w14:paraId="6E4999DB" w14:textId="77777777" w:rsidR="00157322" w:rsidRDefault="00157322" w:rsidP="00157322">
      <w:pPr>
        <w:rPr>
          <w:rFonts w:ascii="Times New Roman" w:hAnsi="Times New Roman" w:cs="Times New Roman"/>
          <w:b/>
        </w:rPr>
      </w:pPr>
    </w:p>
    <w:tbl>
      <w:tblPr>
        <w:tblW w:w="7008" w:type="dxa"/>
        <w:tblInd w:w="567" w:type="dxa"/>
        <w:tblLook w:val="04A0" w:firstRow="1" w:lastRow="0" w:firstColumn="1" w:lastColumn="0" w:noHBand="0" w:noVBand="1"/>
      </w:tblPr>
      <w:tblGrid>
        <w:gridCol w:w="1055"/>
        <w:gridCol w:w="1382"/>
        <w:gridCol w:w="680"/>
        <w:gridCol w:w="680"/>
        <w:gridCol w:w="680"/>
        <w:gridCol w:w="680"/>
        <w:gridCol w:w="680"/>
        <w:gridCol w:w="1233"/>
      </w:tblGrid>
      <w:tr w:rsidR="005E525A" w:rsidRPr="005E525A" w14:paraId="7DF21D3F" w14:textId="77777777" w:rsidTr="00F20A0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5EAC" w14:textId="77777777" w:rsidR="005E525A" w:rsidRPr="005E525A" w:rsidRDefault="005E525A" w:rsidP="005E52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68D" w14:textId="77777777" w:rsidR="005E525A" w:rsidRPr="005E525A" w:rsidRDefault="005E525A" w:rsidP="005E52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66A9" w14:textId="77777777" w:rsidR="005E525A" w:rsidRPr="005E525A" w:rsidRDefault="005E525A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Motility Reduction</w:t>
            </w:r>
            <w:r w:rsidRPr="005E525A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2968" w14:textId="77777777" w:rsidR="005E525A" w:rsidRPr="005E525A" w:rsidRDefault="005E525A" w:rsidP="00F20A0E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MTT Red</w:t>
            </w: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uction</w:t>
            </w:r>
            <w:r w:rsidRPr="005E525A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 xml:space="preserve"> (%)</w:t>
            </w:r>
          </w:p>
        </w:tc>
      </w:tr>
      <w:tr w:rsidR="005E525A" w:rsidRPr="005E525A" w14:paraId="4388ED43" w14:textId="77777777" w:rsidTr="00F20A0E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E902" w14:textId="77777777" w:rsidR="005E525A" w:rsidRPr="005E525A" w:rsidRDefault="005E525A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Compound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CA85" w14:textId="77777777" w:rsidR="005E525A" w:rsidRPr="005E525A" w:rsidRDefault="005E525A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Concentration (M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0D28" w14:textId="77777777" w:rsidR="00C35994" w:rsidRDefault="00C35994" w:rsidP="00C35994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24 h</w:t>
            </w:r>
          </w:p>
          <w:p w14:paraId="5ABAA440" w14:textId="48E6183E" w:rsidR="00C35994" w:rsidRPr="005E525A" w:rsidRDefault="00C35994" w:rsidP="00C35994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1A98" w14:textId="77777777" w:rsidR="00C35994" w:rsidRDefault="00C35994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48 h</w:t>
            </w:r>
          </w:p>
          <w:p w14:paraId="2DD50FEA" w14:textId="3E3CD4DF" w:rsidR="005E525A" w:rsidRPr="005E525A" w:rsidRDefault="005E525A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3D8D" w14:textId="77777777" w:rsidR="00C35994" w:rsidRDefault="00C35994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72 h</w:t>
            </w:r>
          </w:p>
          <w:p w14:paraId="0CD6373F" w14:textId="3EBF3A64" w:rsidR="005E525A" w:rsidRPr="005E525A" w:rsidRDefault="005E525A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2A61" w14:textId="77777777" w:rsidR="00C35994" w:rsidRDefault="00C35994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96 h</w:t>
            </w:r>
          </w:p>
          <w:p w14:paraId="00F09173" w14:textId="492FDDD4" w:rsidR="005E525A" w:rsidRPr="005E525A" w:rsidRDefault="005E525A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A3D3" w14:textId="77777777" w:rsidR="00C35994" w:rsidRDefault="00C35994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120 h</w:t>
            </w:r>
          </w:p>
          <w:p w14:paraId="6E818E39" w14:textId="4C5DDD24" w:rsidR="005E525A" w:rsidRPr="005E525A" w:rsidRDefault="005E525A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0B5D" w14:textId="77777777" w:rsidR="00C35994" w:rsidRDefault="00C35994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  <w:t>120 h</w:t>
            </w:r>
          </w:p>
          <w:p w14:paraId="7CD2F188" w14:textId="47F980B9" w:rsidR="005E525A" w:rsidRPr="005E525A" w:rsidRDefault="005E525A" w:rsidP="005E525A">
            <w:pPr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0369E9" w:rsidRPr="005E525A" w14:paraId="0B713114" w14:textId="77777777" w:rsidTr="00817B00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02EAB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b/>
                <w:sz w:val="16"/>
                <w:szCs w:val="16"/>
                <w:lang w:eastAsia="en-US"/>
              </w:rPr>
              <w:t>Immiticide</w:t>
            </w:r>
          </w:p>
          <w:p w14:paraId="45F47F32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C08AE3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1.25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9D0B9F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D38E7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0DD59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C87BB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3FF92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46DBF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1</w:t>
            </w:r>
          </w:p>
        </w:tc>
      </w:tr>
      <w:tr w:rsidR="000369E9" w:rsidRPr="005E525A" w14:paraId="1761BC4A" w14:textId="77777777" w:rsidTr="00817B00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74957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970830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3.1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22135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4D051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CA03D4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018AC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358E9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AC2DB0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4</w:t>
            </w:r>
          </w:p>
        </w:tc>
      </w:tr>
      <w:tr w:rsidR="000369E9" w:rsidRPr="005E525A" w14:paraId="6CBB8D04" w14:textId="77777777" w:rsidTr="00817B00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81266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AABD6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7.8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318BB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C996CA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AA9CC6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4D262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BD984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87F480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9</w:t>
            </w:r>
          </w:p>
        </w:tc>
      </w:tr>
      <w:tr w:rsidR="000369E9" w:rsidRPr="005E525A" w14:paraId="7941E7E6" w14:textId="77777777" w:rsidTr="00817B00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1DCD5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5B31E2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1.9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959C9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A63A6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1C706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11866D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5EB700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9F45B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1</w:t>
            </w:r>
          </w:p>
        </w:tc>
      </w:tr>
      <w:tr w:rsidR="000369E9" w:rsidRPr="005E525A" w14:paraId="6B3B6403" w14:textId="77777777" w:rsidTr="00F20A0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56C4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  <w:t>A</w:t>
            </w:r>
            <w:r w:rsidR="00310155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  <w:t>l</w:t>
            </w:r>
            <w:r w:rsidRPr="005E525A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  <w:t>bendazol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9E7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5.0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AEB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95D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5B5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BFF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8E5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AC7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7</w:t>
            </w:r>
          </w:p>
        </w:tc>
      </w:tr>
      <w:tr w:rsidR="000369E9" w:rsidRPr="005E525A" w14:paraId="5F816F9F" w14:textId="77777777" w:rsidTr="00F20A0E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C0E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0510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1.25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FCC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EA9D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4DF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0121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2741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C167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8</w:t>
            </w:r>
          </w:p>
        </w:tc>
      </w:tr>
      <w:tr w:rsidR="000369E9" w:rsidRPr="005E525A" w14:paraId="6142E45E" w14:textId="77777777" w:rsidTr="00F20A0E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137D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4507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3.1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F43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81B4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C36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7812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3E26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4280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9</w:t>
            </w:r>
          </w:p>
        </w:tc>
      </w:tr>
      <w:tr w:rsidR="000369E9" w:rsidRPr="005E525A" w14:paraId="2E687A5D" w14:textId="77777777" w:rsidTr="00F20A0E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C902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29E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7.8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EE31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B521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790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94D4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7031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E63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8</w:t>
            </w:r>
          </w:p>
        </w:tc>
      </w:tr>
      <w:tr w:rsidR="000369E9" w:rsidRPr="005E525A" w14:paraId="068C8C71" w14:textId="77777777" w:rsidTr="00817B00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2B060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  <w:t>Oxfendazol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93C00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5.0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3B3D22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A54B12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3DDCEA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50BBB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3E8352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</w:t>
            </w:r>
            <w:r w:rsidRPr="005E525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40B5D6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1</w:t>
            </w:r>
          </w:p>
        </w:tc>
        <w:bookmarkStart w:id="0" w:name="_GoBack"/>
        <w:bookmarkEnd w:id="0"/>
      </w:tr>
      <w:tr w:rsidR="000369E9" w:rsidRPr="005E525A" w14:paraId="5718697A" w14:textId="77777777" w:rsidTr="00817B00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F4794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DD9BC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1.25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AD9B87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343E0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3D0816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6BF08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F7889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40EED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2</w:t>
            </w:r>
          </w:p>
        </w:tc>
      </w:tr>
      <w:tr w:rsidR="000369E9" w:rsidRPr="005E525A" w14:paraId="12F07AA0" w14:textId="77777777" w:rsidTr="00817B00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935B63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25DEA6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3.1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DB5F8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ED3E26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760BC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AF82B4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35F4F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030C01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7</w:t>
            </w:r>
          </w:p>
        </w:tc>
      </w:tr>
      <w:tr w:rsidR="000369E9" w:rsidRPr="005E525A" w14:paraId="340C8316" w14:textId="77777777" w:rsidTr="00817B00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9D140F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17454F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7.8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CADAF1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3E10F6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1D9D2A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23080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F80874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69130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</w:t>
            </w:r>
          </w:p>
        </w:tc>
      </w:tr>
      <w:tr w:rsidR="000369E9" w:rsidRPr="005E525A" w14:paraId="790FD6B8" w14:textId="77777777" w:rsidTr="00F20A0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A0A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  <w:t>Flubendazol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39A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5.0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8A3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878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D8D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ED61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4EF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81C9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</w:t>
            </w:r>
          </w:p>
        </w:tc>
      </w:tr>
      <w:tr w:rsidR="000369E9" w:rsidRPr="005E525A" w14:paraId="0044A72F" w14:textId="77777777" w:rsidTr="00F20A0E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391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A463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1.25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533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2CD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151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0864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D9E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D972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0369E9" w:rsidRPr="005E525A" w14:paraId="21785F81" w14:textId="77777777" w:rsidTr="00F20A0E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7576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235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3.1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5895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2AC4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647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ED9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C67F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CDA8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0369E9" w:rsidRPr="005E525A" w14:paraId="1BCD1F30" w14:textId="77777777" w:rsidTr="00F20A0E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978E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E533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sz w:val="16"/>
                <w:szCs w:val="16"/>
                <w:lang w:eastAsia="en-US"/>
              </w:rPr>
              <w:t>7.8 x 10</w:t>
            </w:r>
            <w:r w:rsidRPr="005E525A">
              <w:rPr>
                <w:rFonts w:ascii="Arial Narrow" w:eastAsia="Times New Roman" w:hAnsi="Arial Narrow" w:cs="Calibri"/>
                <w:sz w:val="16"/>
                <w:szCs w:val="16"/>
                <w:vertAlign w:val="superscript"/>
                <w:lang w:eastAsia="en-US"/>
              </w:rPr>
              <w:t>-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9B5C" w14:textId="49CC2075" w:rsidR="000369E9" w:rsidRPr="005E525A" w:rsidRDefault="000369E9" w:rsidP="00D561E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5E525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FD5A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32DF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724C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ACEB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8F01" w14:textId="77777777" w:rsidR="000369E9" w:rsidRPr="005E525A" w:rsidRDefault="000369E9" w:rsidP="005E525A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</w:tbl>
    <w:p w14:paraId="273237CD" w14:textId="77777777" w:rsidR="00001A7D" w:rsidRDefault="00001A7D"/>
    <w:sectPr w:rsidR="00001A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322"/>
    <w:rsid w:val="00001A7D"/>
    <w:rsid w:val="000369E9"/>
    <w:rsid w:val="00157322"/>
    <w:rsid w:val="001833D0"/>
    <w:rsid w:val="002B5481"/>
    <w:rsid w:val="002B6F83"/>
    <w:rsid w:val="00310155"/>
    <w:rsid w:val="00424655"/>
    <w:rsid w:val="00426C6A"/>
    <w:rsid w:val="00451583"/>
    <w:rsid w:val="005E525A"/>
    <w:rsid w:val="00612956"/>
    <w:rsid w:val="00817B00"/>
    <w:rsid w:val="009C4035"/>
    <w:rsid w:val="009F1FEF"/>
    <w:rsid w:val="00B95018"/>
    <w:rsid w:val="00C35994"/>
    <w:rsid w:val="00C91137"/>
    <w:rsid w:val="00D561E7"/>
    <w:rsid w:val="00F2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864F7"/>
  <w15:docId w15:val="{D4D97FEE-D449-432E-A757-DAFE2AB2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7322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911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113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1137"/>
    <w:rPr>
      <w:rFonts w:eastAsiaTheme="minorEastAsia"/>
      <w:sz w:val="20"/>
      <w:szCs w:val="20"/>
      <w:lang w:val="en-US" w:eastAsia="fr-F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11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1137"/>
    <w:rPr>
      <w:rFonts w:eastAsiaTheme="minorEastAsia"/>
      <w:b/>
      <w:bCs/>
      <w:sz w:val="20"/>
      <w:szCs w:val="20"/>
      <w:lang w:val="en-US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11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1137"/>
    <w:rPr>
      <w:rFonts w:ascii="Tahoma" w:eastAsiaTheme="minorEastAsia" w:hAnsi="Tahoma" w:cs="Tahoma"/>
      <w:sz w:val="16"/>
      <w:szCs w:val="16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6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Hübner</dc:creator>
  <cp:lastModifiedBy>Marc Hübner</cp:lastModifiedBy>
  <cp:revision>4</cp:revision>
  <cp:lastPrinted>2019-10-21T11:28:00Z</cp:lastPrinted>
  <dcterms:created xsi:type="dcterms:W3CDTF">2019-10-25T13:32:00Z</dcterms:created>
  <dcterms:modified xsi:type="dcterms:W3CDTF">2019-10-28T15:21:00Z</dcterms:modified>
</cp:coreProperties>
</file>